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Table 3.  Comparison of the effect on window size (TLOCAL) and alignment method on alignment scores for hinged proteins.</w:t>
      </w:r>
    </w:p>
    <w:tbl>
      <w:tblPr>
        <w:tblW w:w="14053" w:type="dxa"/>
        <w:jc w:val="left"/>
        <w:tblInd w:w="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862"/>
        <w:gridCol w:w="152"/>
        <w:gridCol w:w="1239"/>
        <w:gridCol w:w="1194"/>
        <w:gridCol w:w="1287"/>
        <w:gridCol w:w="1140"/>
        <w:gridCol w:w="1347"/>
        <w:gridCol w:w="1194"/>
        <w:gridCol w:w="1024"/>
        <w:gridCol w:w="170"/>
        <w:gridCol w:w="1194"/>
        <w:gridCol w:w="74"/>
        <w:gridCol w:w="1126"/>
      </w:tblGrid>
      <w:tr>
        <w:trPr>
          <w:trHeight w:val="407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7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4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  <w:tc>
          <w:tcPr>
            <w:tcW w:w="61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5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ological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(Å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ological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AFPRMSD 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(Å)</w:t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ADJ:A - 1QF6:A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8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9</w:t>
            </w:r>
          </w:p>
        </w:tc>
        <w:tc>
          <w:tcPr>
            <w:tcW w:w="12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1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81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58</w:t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31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AKE:A - 2AK3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756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29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78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52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980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LL - 2BBM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02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98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87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13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393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DAN:L - 1B9W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167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947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800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8.283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GGG:A - 1HPB:P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29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43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9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17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75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LFG - 1LFH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3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653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359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415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033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56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QCF:A - 1FMK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08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227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73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63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25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CR:B - 1MCP:L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21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11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15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1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320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FD - 1LFH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382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96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25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22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916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KI:A - 1FMK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97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95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6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2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93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OP - 2BBM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31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60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74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645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869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UKE - 2AK3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11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23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53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48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WDN:A - 1GGG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462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49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1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99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634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218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CLR:A - 3FRU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92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75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3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35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66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516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FAB:L - 1MCP:L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26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25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68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400</w:t>
            </w:r>
          </w:p>
        </w:tc>
        <w:tc>
          <w:tcPr>
            <w:tcW w:w="143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423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AJ3 - 2SPC:A</w:t>
            </w:r>
          </w:p>
        </w:tc>
        <w:tc>
          <w:tcPr>
            <w:tcW w:w="101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5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25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8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25</w:t>
            </w:r>
          </w:p>
        </w:tc>
        <w:tc>
          <w:tcPr>
            <w:tcW w:w="22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81</w:t>
            </w:r>
          </w:p>
        </w:tc>
        <w:tc>
          <w:tcPr>
            <w:tcW w:w="14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63</w:t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2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FATCAT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ological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 (Å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ological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 (Å)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(Å)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ADJ:A - 1QF6: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04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59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09</w:t>
            </w:r>
          </w:p>
        </w:tc>
        <w:tc>
          <w:tcPr>
            <w:tcW w:w="12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56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613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680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545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AKE:A - 2AK3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336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78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88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939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54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541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LL - 2BBM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75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74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85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551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8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278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DAN:L - 1B9W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20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134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73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4.63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39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.958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GGG:A - 1HPB:P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49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86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05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842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59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88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LFG - 1LFH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3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5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125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388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3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110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0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32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QCF:A - 1FMK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17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84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248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1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69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76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7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47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CR:B - 1MCP:L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17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63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740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80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0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443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FD - 1LFH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811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73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91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37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75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KI:A - 1FMK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60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2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616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825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.07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300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OP - 2BBM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498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71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32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38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8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241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UKE - 2AK3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64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02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86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984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97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266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WDN:A - 1GGG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023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51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1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92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06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30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CLR:A - 3FRU:A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45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83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75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95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32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.06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163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FAB:L - 1MCP:L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4</w:t>
            </w:r>
          </w:p>
        </w:tc>
        <w:tc>
          <w:tcPr>
            <w:tcW w:w="139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78</w:t>
            </w:r>
          </w:p>
        </w:tc>
        <w:tc>
          <w:tcPr>
            <w:tcW w:w="12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.541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891</w:t>
            </w:r>
          </w:p>
        </w:tc>
        <w:tc>
          <w:tcPr>
            <w:tcW w:w="11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118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400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151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AJ3 - 2SPC:A</w:t>
            </w:r>
          </w:p>
        </w:tc>
        <w:tc>
          <w:tcPr>
            <w:tcW w:w="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3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17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2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2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87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54</w:t>
            </w:r>
          </w:p>
        </w:tc>
        <w:tc>
          <w:tcPr>
            <w:tcW w:w="11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129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020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240</w:t>
            </w:r>
          </w:p>
        </w:tc>
      </w:tr>
      <w:tr>
        <w:trPr>
          <w:trHeight w:val="256" w:hRule="atLeast"/>
        </w:trPr>
        <w:tc>
          <w:tcPr>
            <w:tcW w:w="2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PlainText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cs="Times"/>
    </w:rPr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ucidasans;Times New Roman"/>
      <w:i/>
      <w:iCs/>
      <w:sz w:val="20"/>
      <w:szCs w:val="20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WWPlainText">
    <w:name w:val="WW-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lineRule="exact" w:line="320" w:before="60" w:after="60"/>
      <w:ind w:left="720" w:right="0" w:hanging="720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8T08:49:00Z</dcterms:created>
  <dc:creator>pchang</dc:creator>
  <dc:description/>
  <dc:language>en-US</dc:language>
  <cp:lastModifiedBy>morven.mellan</cp:lastModifiedBy>
  <cp:lastPrinted>2006-03-22T07:45:00Z</cp:lastPrinted>
  <dcterms:modified xsi:type="dcterms:W3CDTF">2006-08-18T08:49:00Z</dcterms:modified>
  <cp:revision>2</cp:revision>
  <dc:subject/>
  <dc:title>Materials and Methods</dc:title>
</cp:coreProperties>
</file>